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342A5" w14:textId="4280D864" w:rsidR="006E0E12" w:rsidRPr="00E36345" w:rsidRDefault="006E0E12" w:rsidP="00E36345">
      <w:pPr>
        <w:ind w:right="-597"/>
        <w:rPr>
          <w:rFonts w:ascii="Times New Roman" w:eastAsia="Times New Roman" w:hAnsi="Times New Roman" w:cs="Times New Roman"/>
          <w:i/>
          <w:iCs/>
          <w:color w:val="000000"/>
          <w:sz w:val="14"/>
          <w:lang w:val="en-US" w:eastAsia="sv-SE"/>
        </w:rPr>
      </w:pPr>
      <w:r>
        <w:rPr>
          <w:rFonts w:ascii="Times New Roman" w:hAnsi="Times New Roman" w:cs="Times New Roman"/>
          <w:b/>
          <w:lang w:val="en-US"/>
        </w:rPr>
        <w:t>Additional T</w:t>
      </w:r>
      <w:r w:rsidRPr="009A7B0C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Pr="009A7B0C">
        <w:rPr>
          <w:rFonts w:ascii="Times New Roman" w:hAnsi="Times New Roman" w:cs="Times New Roman"/>
          <w:b/>
          <w:lang w:val="en-US"/>
        </w:rPr>
        <w:t xml:space="preserve">. </w:t>
      </w:r>
      <w:r w:rsidR="00D22EDD">
        <w:rPr>
          <w:rFonts w:ascii="Times New Roman" w:hAnsi="Times New Roman" w:cs="Times New Roman"/>
          <w:lang w:val="en-US"/>
        </w:rPr>
        <w:t>Clinical data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ListTable4-Accent31"/>
        <w:tblW w:w="15265" w:type="dxa"/>
        <w:tblInd w:w="-5" w:type="dxa"/>
        <w:tblLayout w:type="fixed"/>
        <w:tblCellMar>
          <w:left w:w="85" w:type="dxa"/>
        </w:tblCellMar>
        <w:tblLook w:val="04A0" w:firstRow="1" w:lastRow="0" w:firstColumn="1" w:lastColumn="0" w:noHBand="0" w:noVBand="1"/>
      </w:tblPr>
      <w:tblGrid>
        <w:gridCol w:w="822"/>
        <w:gridCol w:w="817"/>
        <w:gridCol w:w="1978"/>
        <w:gridCol w:w="1203"/>
        <w:gridCol w:w="1701"/>
        <w:gridCol w:w="574"/>
        <w:gridCol w:w="514"/>
        <w:gridCol w:w="556"/>
        <w:gridCol w:w="514"/>
        <w:gridCol w:w="393"/>
        <w:gridCol w:w="102"/>
        <w:gridCol w:w="6091"/>
      </w:tblGrid>
      <w:tr w:rsidR="003245A1" w:rsidRPr="004A0381" w14:paraId="50F710D5" w14:textId="77777777" w:rsidTr="00E36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0CDA03FB" w14:textId="60D33154" w:rsidR="003245A1" w:rsidRDefault="003245A1" w:rsidP="0054757D">
            <w:pPr>
              <w:rPr>
                <w:rFonts w:ascii="Calibri Light" w:hAnsi="Calibri Light" w:cs="Calibri Light"/>
                <w:b w:val="0"/>
                <w:sz w:val="18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18"/>
              </w:rPr>
              <w:t>Sample</w:t>
            </w:r>
            <w:proofErr w:type="spellEnd"/>
          </w:p>
          <w:p w14:paraId="22D7650A" w14:textId="77777777" w:rsidR="003245A1" w:rsidRPr="004A0381" w:rsidRDefault="003245A1" w:rsidP="0054757D">
            <w:pPr>
              <w:ind w:right="-213"/>
              <w:rPr>
                <w:rFonts w:ascii="Calibri Light" w:hAnsi="Calibri Light" w:cs="Calibri Light"/>
                <w:b w:val="0"/>
                <w:sz w:val="18"/>
              </w:rPr>
            </w:pPr>
          </w:p>
        </w:tc>
        <w:tc>
          <w:tcPr>
            <w:tcW w:w="0" w:type="dxa"/>
            <w:vMerge w:val="restart"/>
          </w:tcPr>
          <w:p w14:paraId="3C4BF498" w14:textId="77777777" w:rsidR="003245A1" w:rsidRPr="004A0381" w:rsidRDefault="003245A1" w:rsidP="0054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</w:rPr>
            </w:pPr>
            <w:r w:rsidRPr="004A0381">
              <w:rPr>
                <w:rFonts w:ascii="Calibri Light" w:hAnsi="Calibri Light" w:cs="Calibri Light"/>
                <w:b w:val="0"/>
                <w:sz w:val="18"/>
              </w:rPr>
              <w:t>Age/Sex</w:t>
            </w:r>
          </w:p>
        </w:tc>
        <w:tc>
          <w:tcPr>
            <w:tcW w:w="0" w:type="dxa"/>
            <w:vMerge w:val="restart"/>
          </w:tcPr>
          <w:p w14:paraId="48F33B64" w14:textId="77777777" w:rsidR="003245A1" w:rsidRPr="004A0381" w:rsidRDefault="003245A1" w:rsidP="0054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</w:rPr>
            </w:pPr>
            <w:proofErr w:type="spellStart"/>
            <w:r w:rsidRPr="004A0381">
              <w:rPr>
                <w:rFonts w:ascii="Calibri Light" w:hAnsi="Calibri Light" w:cs="Calibri Light"/>
                <w:b w:val="0"/>
                <w:sz w:val="18"/>
              </w:rPr>
              <w:t>Diagnosis</w:t>
            </w:r>
            <w:proofErr w:type="spellEnd"/>
          </w:p>
        </w:tc>
        <w:tc>
          <w:tcPr>
            <w:tcW w:w="0" w:type="dxa"/>
            <w:vMerge w:val="restart"/>
          </w:tcPr>
          <w:p w14:paraId="363A52CE" w14:textId="77777777" w:rsidR="003245A1" w:rsidRPr="004A0381" w:rsidRDefault="003245A1" w:rsidP="0054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3C94E336">
              <w:rPr>
                <w:rFonts w:ascii="Calibri Light" w:hAnsi="Calibri Light" w:cs="Calibri Light"/>
                <w:b w:val="0"/>
                <w:bCs w:val="0"/>
                <w:sz w:val="18"/>
                <w:szCs w:val="18"/>
                <w:lang w:val="en-US"/>
              </w:rPr>
              <w:t>Verified</w:t>
            </w:r>
            <w:r w:rsidRPr="3C94E336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3C94E336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pathogen</w:t>
            </w:r>
            <w:proofErr w:type="spellEnd"/>
          </w:p>
        </w:tc>
        <w:tc>
          <w:tcPr>
            <w:tcW w:w="0" w:type="dxa"/>
          </w:tcPr>
          <w:p w14:paraId="76877CC1" w14:textId="77777777" w:rsidR="003245A1" w:rsidRPr="004A0381" w:rsidRDefault="003245A1" w:rsidP="0054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18"/>
              </w:rPr>
              <w:t>Confirmatory</w:t>
            </w:r>
            <w:proofErr w:type="spellEnd"/>
            <w:r>
              <w:rPr>
                <w:rFonts w:ascii="Calibri Light" w:hAnsi="Calibri Light" w:cs="Calibri Light"/>
                <w:b w:val="0"/>
                <w:sz w:val="18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b w:val="0"/>
                <w:sz w:val="18"/>
              </w:rPr>
              <w:t>testing</w:t>
            </w:r>
            <w:proofErr w:type="spellEnd"/>
          </w:p>
        </w:tc>
        <w:tc>
          <w:tcPr>
            <w:tcW w:w="2551" w:type="dxa"/>
            <w:gridSpan w:val="5"/>
          </w:tcPr>
          <w:p w14:paraId="46C9E2BC" w14:textId="77777777" w:rsidR="003245A1" w:rsidRPr="002B54B7" w:rsidRDefault="003245A1" w:rsidP="0054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  <w:lang w:val="en-US"/>
              </w:rPr>
            </w:pPr>
            <w:r w:rsidRPr="002B54B7">
              <w:rPr>
                <w:rFonts w:ascii="Calibri Light" w:hAnsi="Calibri Light" w:cs="Calibri Light"/>
                <w:b w:val="0"/>
                <w:sz w:val="18"/>
                <w:lang w:val="en-US"/>
              </w:rPr>
              <w:t xml:space="preserve">CSF cell count </w:t>
            </w:r>
            <w:r>
              <w:rPr>
                <w:rFonts w:ascii="Calibri Light" w:hAnsi="Calibri Light" w:cs="Calibri Light"/>
                <w:b w:val="0"/>
                <w:sz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32"/>
                <w:lang w:val="en-US" w:eastAsia="sv-SE"/>
              </w:rPr>
              <w:t>×</w:t>
            </w:r>
            <w:r w:rsidRPr="002B54B7">
              <w:rPr>
                <w:rFonts w:eastAsia="Times New Roman" w:cstheme="minorHAnsi"/>
                <w:b w:val="0"/>
                <w:bCs w:val="0"/>
                <w:sz w:val="18"/>
                <w:szCs w:val="32"/>
                <w:lang w:val="en-US" w:eastAsia="sv-SE"/>
              </w:rPr>
              <w:t>10</w:t>
            </w:r>
            <w:r w:rsidRPr="002B54B7">
              <w:rPr>
                <w:rFonts w:eastAsia="Times New Roman" w:cstheme="minorHAnsi"/>
                <w:b w:val="0"/>
                <w:bCs w:val="0"/>
                <w:sz w:val="18"/>
                <w:szCs w:val="32"/>
                <w:vertAlign w:val="superscript"/>
                <w:lang w:val="en-US" w:eastAsia="sv-SE"/>
              </w:rPr>
              <w:t>6</w:t>
            </w:r>
            <w:r w:rsidRPr="002B54B7">
              <w:rPr>
                <w:rFonts w:eastAsia="Times New Roman" w:cstheme="minorHAnsi"/>
                <w:b w:val="0"/>
                <w:bCs w:val="0"/>
                <w:sz w:val="18"/>
                <w:szCs w:val="32"/>
                <w:lang w:val="en-US" w:eastAsia="sv-SE"/>
              </w:rPr>
              <w:t>/l)</w:t>
            </w:r>
          </w:p>
        </w:tc>
        <w:tc>
          <w:tcPr>
            <w:tcW w:w="6193" w:type="dxa"/>
            <w:gridSpan w:val="2"/>
          </w:tcPr>
          <w:p w14:paraId="4A0C326B" w14:textId="5DF836F7" w:rsidR="003245A1" w:rsidRPr="004A0381" w:rsidRDefault="003245A1" w:rsidP="0054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  <w:lang w:val="en-US"/>
              </w:rPr>
            </w:pPr>
            <w:r>
              <w:rPr>
                <w:rFonts w:ascii="Calibri Light" w:hAnsi="Calibri Light" w:cs="Calibri Light"/>
                <w:b w:val="0"/>
                <w:sz w:val="18"/>
                <w:lang w:val="en-US"/>
              </w:rPr>
              <w:t xml:space="preserve">  Clinical Data</w:t>
            </w:r>
          </w:p>
        </w:tc>
      </w:tr>
      <w:tr w:rsidR="003245A1" w:rsidRPr="00992945" w14:paraId="2CFCC02B" w14:textId="77777777" w:rsidTr="00FF2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</w:tcPr>
          <w:p w14:paraId="314D8CAD" w14:textId="77777777" w:rsidR="003245A1" w:rsidRDefault="003245A1" w:rsidP="0054757D">
            <w:pPr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817" w:type="dxa"/>
            <w:vMerge/>
          </w:tcPr>
          <w:p w14:paraId="071AA5C3" w14:textId="77777777" w:rsidR="003245A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1978" w:type="dxa"/>
            <w:vMerge/>
          </w:tcPr>
          <w:p w14:paraId="2455E64F" w14:textId="77777777" w:rsidR="003245A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1203" w:type="dxa"/>
            <w:vMerge/>
            <w:shd w:val="clear" w:color="auto" w:fill="A6A6A6" w:themeFill="background1" w:themeFillShade="A6"/>
          </w:tcPr>
          <w:p w14:paraId="0E712E95" w14:textId="77777777" w:rsidR="003245A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2714C15A" w14:textId="77777777" w:rsidR="003245A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</w:pPr>
            <w:r w:rsidRPr="3C94E336"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(</w:t>
            </w:r>
            <w:proofErr w:type="spellStart"/>
            <w:r w:rsidRPr="3C94E336"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Geq</w:t>
            </w:r>
            <w:proofErr w:type="spellEnd"/>
            <w:r w:rsidRPr="3C94E336"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/ml)</w:t>
            </w:r>
          </w:p>
        </w:tc>
        <w:tc>
          <w:tcPr>
            <w:tcW w:w="574" w:type="dxa"/>
            <w:shd w:val="clear" w:color="auto" w:fill="A6A6A6" w:themeFill="background1" w:themeFillShade="A6"/>
          </w:tcPr>
          <w:p w14:paraId="624A6E83" w14:textId="77777777" w:rsidR="003245A1" w:rsidRPr="004A038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proofErr w:type="spellStart"/>
            <w:r>
              <w:rPr>
                <w:rFonts w:ascii="Calibri Light" w:hAnsi="Calibri Light" w:cs="Calibri Light"/>
                <w:color w:val="FFFFFF" w:themeColor="background1"/>
                <w:sz w:val="18"/>
              </w:rPr>
              <w:t>Ery</w:t>
            </w:r>
            <w:proofErr w:type="spellEnd"/>
          </w:p>
        </w:tc>
        <w:tc>
          <w:tcPr>
            <w:tcW w:w="514" w:type="dxa"/>
            <w:shd w:val="clear" w:color="auto" w:fill="A6A6A6" w:themeFill="background1" w:themeFillShade="A6"/>
          </w:tcPr>
          <w:p w14:paraId="5C7E891B" w14:textId="77777777" w:rsidR="003245A1" w:rsidRPr="004A038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proofErr w:type="spellStart"/>
            <w:r>
              <w:rPr>
                <w:rFonts w:ascii="Calibri Light" w:hAnsi="Calibri Light" w:cs="Calibri Light"/>
                <w:color w:val="FFFFFF" w:themeColor="background1"/>
                <w:sz w:val="18"/>
              </w:rPr>
              <w:t>Lym</w:t>
            </w:r>
            <w:proofErr w:type="spellEnd"/>
          </w:p>
        </w:tc>
        <w:tc>
          <w:tcPr>
            <w:tcW w:w="556" w:type="dxa"/>
            <w:shd w:val="clear" w:color="auto" w:fill="A6A6A6" w:themeFill="background1" w:themeFillShade="A6"/>
          </w:tcPr>
          <w:p w14:paraId="7D5EB1C3" w14:textId="77777777" w:rsidR="003245A1" w:rsidRPr="004A038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</w:rPr>
              <w:t>Mon</w:t>
            </w:r>
          </w:p>
        </w:tc>
        <w:tc>
          <w:tcPr>
            <w:tcW w:w="514" w:type="dxa"/>
            <w:shd w:val="clear" w:color="auto" w:fill="A6A6A6" w:themeFill="background1" w:themeFillShade="A6"/>
          </w:tcPr>
          <w:p w14:paraId="34D687B1" w14:textId="77777777" w:rsidR="003245A1" w:rsidRPr="004A0381" w:rsidRDefault="003245A1" w:rsidP="0054757D">
            <w:pPr>
              <w:ind w:left="-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</w:pPr>
            <w:proofErr w:type="spellStart"/>
            <w:r w:rsidRPr="3C94E336"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Ne</w:t>
            </w:r>
            <w:r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Ne</w:t>
            </w:r>
            <w:r w:rsidRPr="3C94E336"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u</w:t>
            </w:r>
            <w:proofErr w:type="spellEnd"/>
          </w:p>
        </w:tc>
        <w:tc>
          <w:tcPr>
            <w:tcW w:w="495" w:type="dxa"/>
            <w:gridSpan w:val="2"/>
            <w:shd w:val="clear" w:color="auto" w:fill="A6A6A6" w:themeFill="background1" w:themeFillShade="A6"/>
          </w:tcPr>
          <w:p w14:paraId="252062E6" w14:textId="77777777" w:rsidR="003245A1" w:rsidRPr="004A038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</w:rPr>
              <w:t>Pol</w:t>
            </w:r>
          </w:p>
        </w:tc>
        <w:tc>
          <w:tcPr>
            <w:tcW w:w="6091" w:type="dxa"/>
            <w:shd w:val="clear" w:color="auto" w:fill="A5A5A5" w:themeFill="accent3"/>
          </w:tcPr>
          <w:p w14:paraId="667EE3F9" w14:textId="77777777" w:rsidR="003245A1" w:rsidRDefault="003245A1" w:rsidP="0054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</w:tr>
      <w:tr w:rsidR="00FF22A9" w:rsidRPr="00E36345" w14:paraId="2574E152" w14:textId="77777777" w:rsidTr="00E36345">
        <w:trPr>
          <w:trHeight w:hRule="exact"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764FCFF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784AB87F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60/F</w:t>
            </w:r>
          </w:p>
        </w:tc>
        <w:tc>
          <w:tcPr>
            <w:tcW w:w="0" w:type="dxa"/>
            <w:vAlign w:val="center"/>
          </w:tcPr>
          <w:p w14:paraId="6594D5B2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Encephalitis</w:t>
            </w:r>
          </w:p>
        </w:tc>
        <w:tc>
          <w:tcPr>
            <w:tcW w:w="0" w:type="dxa"/>
            <w:vAlign w:val="center"/>
          </w:tcPr>
          <w:p w14:paraId="19D70DB8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HSV1</w:t>
            </w:r>
          </w:p>
        </w:tc>
        <w:tc>
          <w:tcPr>
            <w:tcW w:w="0" w:type="dxa"/>
            <w:vAlign w:val="center"/>
          </w:tcPr>
          <w:p w14:paraId="6A360F94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0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vAlign w:val="center"/>
          </w:tcPr>
          <w:p w14:paraId="37008266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29975088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2CF94434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0</w:t>
            </w:r>
          </w:p>
        </w:tc>
        <w:tc>
          <w:tcPr>
            <w:tcW w:w="0" w:type="dxa"/>
            <w:vAlign w:val="center"/>
          </w:tcPr>
          <w:p w14:paraId="71BA4DB6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gridSpan w:val="2"/>
            <w:vAlign w:val="center"/>
          </w:tcPr>
          <w:p w14:paraId="1344429F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3CBC78D9" w14:textId="199B5FB5" w:rsidR="00FF22A9" w:rsidRPr="00E0624B" w:rsidRDefault="00FF22A9" w:rsidP="00D61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Fever, dizziness, fainting, confusion, convulsions, pathological Romberg’s sign</w:t>
            </w:r>
          </w:p>
        </w:tc>
      </w:tr>
      <w:tr w:rsidR="00FF22A9" w:rsidRPr="00E36345" w14:paraId="67F83859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FF4BB04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AB75315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32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5FB232C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E8120F5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ADA25E8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DECF307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633FA6E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54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31B3238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562432B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05B7A4A3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7133B6C9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Fever, dizziness, headache, photosensitivity, nausea, vomiting,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common cold symptoms, 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blisters dorsal and ventral left flank, diplopia left eye, pathological Romberg’s sign,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neck stiffness</w:t>
            </w:r>
            <w:r w:rsidR="00576D0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.</w:t>
            </w:r>
          </w:p>
        </w:tc>
      </w:tr>
      <w:tr w:rsidR="00FF22A9" w:rsidRPr="00E36345" w14:paraId="7BA31D9C" w14:textId="77777777" w:rsidTr="00576D03">
        <w:trPr>
          <w:trHeight w:hRule="exact"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3896ADF0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79B907B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24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6026C50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6022AA7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C2B3098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FF40E97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9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0E06264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7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B2B5E42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9CBF234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101781C5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70DA23FA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>Secretory otitis media ongoing healing, common cold symptoms, headache, vomiting</w:t>
            </w:r>
          </w:p>
        </w:tc>
      </w:tr>
      <w:tr w:rsidR="004B5F89" w:rsidRPr="00CD68F9" w14:paraId="00649064" w14:textId="77777777" w:rsidTr="0015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3BB3EA2D" w14:textId="77777777" w:rsidR="004B5F89" w:rsidRPr="00E0624B" w:rsidRDefault="004B5F8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02B879C" w14:textId="3F45F2EE" w:rsidR="004B5F89" w:rsidRPr="00E0624B" w:rsidRDefault="004B5F8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0FE152F" w14:textId="4C67BC04" w:rsidR="004B5F89" w:rsidRPr="00E0624B" w:rsidRDefault="004B5F8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E7F77AE" w14:textId="77777777" w:rsidR="004B5F89" w:rsidRPr="00E0624B" w:rsidRDefault="004B5F8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JC polyoma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F1AA4" w14:textId="77777777" w:rsidR="004B5F89" w:rsidRPr="00E0624B" w:rsidRDefault="004B5F8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2653" w:type="dxa"/>
            <w:gridSpan w:val="6"/>
            <w:shd w:val="clear" w:color="auto" w:fill="auto"/>
            <w:vAlign w:val="center"/>
          </w:tcPr>
          <w:p w14:paraId="70F2CCC9" w14:textId="3C799081" w:rsidR="004B5F89" w:rsidRPr="00180642" w:rsidRDefault="004B5F89" w:rsidP="00E36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2DA725DE" w14:textId="3BB5CE55" w:rsidR="004B5F89" w:rsidRPr="00E0624B" w:rsidRDefault="004B5F8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</w:tr>
      <w:tr w:rsidR="004B5F89" w:rsidRPr="00CD68F9" w14:paraId="6F1997CE" w14:textId="77777777" w:rsidTr="00C861FF">
        <w:trPr>
          <w:trHeight w:hRule="exact"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2D03FE88" w14:textId="77777777" w:rsidR="004B5F89" w:rsidRPr="00E0624B" w:rsidRDefault="004B5F8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D4875B6" w14:textId="691FF00C" w:rsidR="004B5F89" w:rsidRPr="00E0624B" w:rsidRDefault="004B5F8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FD881DD" w14:textId="0948E437" w:rsidR="004B5F89" w:rsidRPr="00E0624B" w:rsidRDefault="004B5F8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FFABE59" w14:textId="77777777" w:rsidR="004B5F89" w:rsidRPr="00E0624B" w:rsidRDefault="004B5F8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JC Polyoma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65259C" w14:textId="77777777" w:rsidR="004B5F89" w:rsidRPr="00E0624B" w:rsidRDefault="004B5F8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4.3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2653" w:type="dxa"/>
            <w:gridSpan w:val="6"/>
            <w:shd w:val="clear" w:color="auto" w:fill="auto"/>
            <w:vAlign w:val="center"/>
          </w:tcPr>
          <w:p w14:paraId="2CC3F9B2" w14:textId="33F477B1" w:rsidR="004B5F89" w:rsidRPr="00180642" w:rsidRDefault="004B5F89" w:rsidP="00E36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754EE7A5" w14:textId="48B97290" w:rsidR="004B5F89" w:rsidRPr="00E0624B" w:rsidRDefault="004B5F8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</w:tr>
      <w:tr w:rsidR="00FF22A9" w:rsidRPr="00E36345" w14:paraId="0A0547C8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43E1A535" w14:textId="77777777" w:rsidR="00FF22A9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28BC755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65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76AE2FF" w14:textId="78B350E8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  <w:p w14:paraId="2A92FF52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Acute Mastoiditis, Pneumoniae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459A67B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  <w:t>S. pneumonia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54B7A4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Cultivation and 16S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rRNA gene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Sanger Seq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315EB30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540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AEC7DC2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4DA155EA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169D510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141FA59A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5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1D20AFCF" w14:textId="0C05A199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>Fever, unconsciousness, sore ears, petechiae-lower extremities, positive Babinski</w:t>
            </w:r>
            <w:r w:rsidR="007E7351">
              <w:rPr>
                <w:rFonts w:ascii="Calibri Light" w:hAnsi="Calibri Light" w:cs="Calibri Light"/>
                <w:sz w:val="14"/>
                <w:szCs w:val="14"/>
                <w:lang w:val="en-US"/>
              </w:rPr>
              <w:t>’s</w:t>
            </w: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 sign, neck stiffness</w:t>
            </w:r>
          </w:p>
        </w:tc>
      </w:tr>
      <w:tr w:rsidR="00FF22A9" w:rsidRPr="00E36345" w14:paraId="201C3487" w14:textId="77777777" w:rsidTr="00576D03">
        <w:trPr>
          <w:trHeight w:hRule="exact"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79F8440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DA12E65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55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B7D936F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Meningitis, Otitis medi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B8DF2C0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i/>
                <w:iCs/>
                <w:sz w:val="14"/>
                <w:szCs w:val="14"/>
                <w:lang w:val="en-US"/>
              </w:rPr>
              <w:t>S. pneumoniae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 </w:t>
            </w:r>
            <w:r>
              <w:br/>
            </w:r>
            <w:proofErr w:type="spellStart"/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EB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FA6791B" w14:textId="77777777" w:rsidR="00FF22A9" w:rsidRPr="00F27775" w:rsidRDefault="00FF22A9" w:rsidP="00576D03">
            <w:pPr>
              <w:ind w:righ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</w:rPr>
            </w:pPr>
            <w:r w:rsidRPr="00750199">
              <w:rPr>
                <w:rFonts w:ascii="Calibri Light" w:hAnsi="Calibri Light" w:cs="Calibri Light"/>
                <w:sz w:val="14"/>
                <w:szCs w:val="16"/>
              </w:rPr>
              <w:t xml:space="preserve">16S </w:t>
            </w:r>
            <w:proofErr w:type="spellStart"/>
            <w:r w:rsidRPr="00750199">
              <w:rPr>
                <w:rFonts w:ascii="Calibri Light" w:hAnsi="Calibri Light" w:cs="Calibri Light"/>
                <w:sz w:val="14"/>
                <w:szCs w:val="16"/>
              </w:rPr>
              <w:t>rRNA</w:t>
            </w:r>
            <w:proofErr w:type="spellEnd"/>
            <w:r>
              <w:rPr>
                <w:rFonts w:ascii="Calibri Light" w:hAnsi="Calibri Light" w:cs="Calibri Light"/>
                <w:sz w:val="14"/>
                <w:szCs w:val="16"/>
              </w:rPr>
              <w:t xml:space="preserve"> gene</w:t>
            </w:r>
            <w:r w:rsidRPr="00750199">
              <w:rPr>
                <w:rFonts w:ascii="Calibri Light" w:hAnsi="Calibri Light" w:cs="Calibri Light"/>
                <w:sz w:val="14"/>
                <w:szCs w:val="16"/>
              </w:rPr>
              <w:t xml:space="preserve"> Sanger </w:t>
            </w:r>
            <w:proofErr w:type="spellStart"/>
            <w:r w:rsidRPr="00750199">
              <w:rPr>
                <w:rFonts w:ascii="Calibri Light" w:hAnsi="Calibri Light" w:cs="Calibri Light"/>
                <w:sz w:val="14"/>
                <w:szCs w:val="16"/>
              </w:rPr>
              <w:t>seq</w:t>
            </w:r>
            <w:proofErr w:type="spellEnd"/>
            <w:r w:rsidR="00576D03">
              <w:rPr>
                <w:rFonts w:ascii="Calibri Light" w:hAnsi="Calibri Light" w:cs="Calibri Light"/>
                <w:sz w:val="14"/>
                <w:szCs w:val="16"/>
              </w:rPr>
              <w:br/>
            </w:r>
            <w:proofErr w:type="spellStart"/>
            <w:r w:rsidR="00576D03">
              <w:rPr>
                <w:rFonts w:ascii="Calibri Light" w:hAnsi="Calibri Light" w:cs="Calibri Light"/>
                <w:sz w:val="14"/>
                <w:szCs w:val="16"/>
              </w:rPr>
              <w:t>q</w:t>
            </w:r>
            <w:r w:rsidRPr="00750199">
              <w:rPr>
                <w:rFonts w:ascii="Calibri Light" w:hAnsi="Calibri Light" w:cs="Calibri Light"/>
                <w:sz w:val="14"/>
                <w:szCs w:val="16"/>
              </w:rPr>
              <w:t>PCR</w:t>
            </w:r>
            <w:proofErr w:type="spellEnd"/>
            <w:r w:rsidRPr="00750199">
              <w:rPr>
                <w:rFonts w:ascii="Calibri Light" w:hAnsi="Calibri Light" w:cs="Calibri Light"/>
                <w:sz w:val="14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2080D3FB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1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9510F7D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76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5CBF6F2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6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CCD4ECB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72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6B54BA61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2C7F062A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dizziness, h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eadache,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common cold symptoms, obtundation, confusion, 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perforated otitis media,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sunset glance, 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 enlarged pupil, weakness on left side, neck stiffness</w:t>
            </w:r>
          </w:p>
        </w:tc>
      </w:tr>
      <w:tr w:rsidR="00FF22A9" w:rsidRPr="00E36345" w14:paraId="1125353E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7517EC84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1D97D1D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37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FA1906E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Viral 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42ED66D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Entero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E50736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6.6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45286F2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D0FD412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65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3478E6E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B2FEE45" w14:textId="77777777" w:rsidR="00FF22A9" w:rsidRPr="006503DC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vertAlign w:val="superscript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78D4C4E0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1591B04D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Headache, </w:t>
            </w:r>
            <w:r w:rsidRPr="4F5260F0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photosensitivity, </w:t>
            </w: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>common cold symptoms, fainting,  pathological Romberg's sign, pathological finger-nose test</w:t>
            </w:r>
          </w:p>
        </w:tc>
      </w:tr>
      <w:tr w:rsidR="00FF22A9" w:rsidRPr="00E36345" w14:paraId="451667C0" w14:textId="77777777" w:rsidTr="00E36345">
        <w:trPr>
          <w:trHeight w:hRule="exact"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5B7858FF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2FB27CC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1/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8328BEF" w14:textId="1233D04A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Meningoencephaliti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62F2CF5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nterovirus</w:t>
            </w:r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0ADCAABE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8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PCR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(4.1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E8EF8B0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E76495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10A9082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8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567FAD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A6CEF61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3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284CC8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4F5260F0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dizziness, h</w:t>
            </w: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>eadache, photosensitivity, nausea, memory loss, difficulty  feeling touch – lower leg</w:t>
            </w:r>
          </w:p>
        </w:tc>
      </w:tr>
      <w:tr w:rsidR="00FF22A9" w:rsidRPr="00E36345" w14:paraId="106B874D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7971B74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B04D76E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83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3C969D6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Encephal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0EDE62C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1A3FF00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4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B7A74BE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0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3DDA3BF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60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8DFA0A5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9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6228DA5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76A0B327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0E05D290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4F5260F0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Fever, constitutional symptoms, varicella </w:t>
            </w: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>zoster, right hemiparesis, neck stiffness</w:t>
            </w:r>
          </w:p>
        </w:tc>
      </w:tr>
      <w:tr w:rsidR="00FF22A9" w:rsidRPr="00E36345" w14:paraId="59F18608" w14:textId="77777777" w:rsidTr="00576D03">
        <w:trPr>
          <w:trHeight w:hRule="exact"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832562A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E203DC9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86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5EF0829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Shingles (</w:t>
            </w:r>
            <w:proofErr w:type="spellStart"/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Orthostatism</w:t>
            </w:r>
            <w:proofErr w:type="spellEnd"/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E18D2F4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961AE1C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0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2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3614F5A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7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172DE7BF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67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72038C4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A2EA1C1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3A0027D4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3304CB21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Dizziness, n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ausea, initial fluctuating confusion, varicella zoster right leg, pathological finger-nose test</w:t>
            </w:r>
          </w:p>
        </w:tc>
      </w:tr>
      <w:tr w:rsidR="00FF22A9" w:rsidRPr="00E36345" w14:paraId="74F15238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21AFC0F7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E8A9852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57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560284C3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9AC1A29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Yeast sp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47143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9.1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Cultivation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Filmarray</w:t>
            </w:r>
            <w:proofErr w:type="spellEnd"/>
          </w:p>
        </w:tc>
        <w:tc>
          <w:tcPr>
            <w:tcW w:w="574" w:type="dxa"/>
            <w:shd w:val="clear" w:color="auto" w:fill="auto"/>
            <w:vAlign w:val="center"/>
          </w:tcPr>
          <w:p w14:paraId="0029CD11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334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EACC1B7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249080B2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6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6A5EE26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36AE1E91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50D776B1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Dizziness, h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eadache,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blurred vision, 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falling tendency, dragging walk, weakness left leg, pathological Romberg’s sign</w:t>
            </w:r>
          </w:p>
        </w:tc>
      </w:tr>
      <w:tr w:rsidR="00FF22A9" w:rsidRPr="00E36345" w14:paraId="07E023EE" w14:textId="77777777" w:rsidTr="00576D03">
        <w:trPr>
          <w:trHeight w:hRule="exact"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68EC1A17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4B1C5FD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52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3054862" w14:textId="3EFCB268" w:rsidR="00FF22A9" w:rsidRPr="00E0624B" w:rsidRDefault="00FF22A9" w:rsidP="003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CNS 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Hodgkin</w:t>
            </w:r>
            <w:r w:rsidR="004B5F89">
              <w:rPr>
                <w:rFonts w:ascii="Calibri Light" w:hAnsi="Calibri Light" w:cs="Calibri Light"/>
                <w:sz w:val="14"/>
                <w:szCs w:val="16"/>
                <w:lang w:val="en-US"/>
              </w:rPr>
              <w:t>'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s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lymphom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CB6D0C3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C7397BC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99111C3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D635974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6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76B9B77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6382CBF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641999CA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452DC4B5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Dizziness, n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ausea, vomiting, constitutional symptoms, somnolence, left hemiparesis, dysarthria</w:t>
            </w:r>
          </w:p>
        </w:tc>
      </w:tr>
      <w:tr w:rsidR="00FF22A9" w:rsidRPr="00E36345" w14:paraId="3410FAD3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3CCF2293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16E3552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5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C00756A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Neuroborrelios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8A52945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32CF3A9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E8C920E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0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1CC0000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78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A28BC79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9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7D31179" w14:textId="77777777" w:rsidR="00FF22A9" w:rsidRPr="006503DC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vertAlign w:val="superscript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6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57524389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09F5C19B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h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eadache,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 nausea, vomiting, 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sore neck, previous foul bite without rash</w:t>
            </w:r>
          </w:p>
        </w:tc>
      </w:tr>
      <w:tr w:rsidR="00FF22A9" w:rsidRPr="00E36345" w14:paraId="43F8473A" w14:textId="77777777" w:rsidTr="00576D03">
        <w:trPr>
          <w:trHeight w:hRule="exact"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A734E3E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48D4EFC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67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3C1BBE56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Viral encephal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F61CA34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596E204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2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86984F9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31F3647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2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F71F1F8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15CAF6F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4BC2F4DD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11389D54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Confusion,  dysphasia with paraphasia and neologisms, pathological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inger-nose test</w:t>
            </w:r>
          </w:p>
        </w:tc>
      </w:tr>
      <w:tr w:rsidR="00FF22A9" w:rsidRPr="00E36345" w14:paraId="474FA8A8" w14:textId="77777777" w:rsidTr="00E3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26D16040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664B78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14/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46A1AB9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Encephalitis, Staphylococcal sepsis, Viral pneumoniae,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 T-AL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5902D22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272049FE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2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CC36A8B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FDB2519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52AF850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C84F2CC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3635EDD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263B2D90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Fever, constitutional symptoms, confusion, slurred speech</w:t>
            </w:r>
          </w:p>
        </w:tc>
      </w:tr>
      <w:tr w:rsidR="00FF22A9" w:rsidRPr="00CD68F9" w14:paraId="134A777B" w14:textId="77777777" w:rsidTr="00576D03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56060979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0A65BFF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30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492414D6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Postoperative neurosurgical infection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8402F5C" w14:textId="77777777" w:rsidR="00FF22A9" w:rsidRPr="0001123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1659931" w14:textId="77777777" w:rsidR="00FF22A9" w:rsidRPr="0001123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6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51B2AC30" w14:textId="77777777" w:rsidR="00FF22A9" w:rsidRPr="0001123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01123B">
              <w:rPr>
                <w:rFonts w:ascii="Calibri Light" w:hAnsi="Calibri Light" w:cs="Calibri Light"/>
                <w:sz w:val="14"/>
                <w:szCs w:val="16"/>
                <w:lang w:val="en-US"/>
              </w:rPr>
              <w:t>22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E84A0E7" w14:textId="77777777" w:rsidR="00FF22A9" w:rsidRPr="0001123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511D943C" w14:textId="77777777" w:rsidR="00FF22A9" w:rsidRPr="0001123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01123B">
              <w:rPr>
                <w:rFonts w:ascii="Calibri Light" w:hAnsi="Calibri Light" w:cs="Calibri Light"/>
                <w:sz w:val="14"/>
                <w:szCs w:val="16"/>
                <w:lang w:val="en-US"/>
              </w:rPr>
              <w:t>30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6CCA539" w14:textId="77777777" w:rsidR="00FF22A9" w:rsidRPr="0001123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23EB7D56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48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1C340903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4F5260F0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dizziness, h</w:t>
            </w:r>
            <w:r w:rsidRPr="4F5260F0">
              <w:rPr>
                <w:rFonts w:ascii="Calibri Light" w:hAnsi="Calibri Light" w:cs="Calibri Light"/>
                <w:sz w:val="14"/>
                <w:szCs w:val="14"/>
                <w:lang w:val="en-US"/>
              </w:rPr>
              <w:t>eadache, nausea</w:t>
            </w:r>
          </w:p>
        </w:tc>
      </w:tr>
      <w:tr w:rsidR="00FF22A9" w:rsidRPr="00E36345" w14:paraId="3FBA9138" w14:textId="77777777" w:rsidTr="00E3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2AD676C9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97D357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74/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B936DAC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No infectio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E33AC0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45519FD5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6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6D7E2D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8E6F58" w14:textId="7F5523A8" w:rsidR="00FF22A9" w:rsidRPr="00E0624B" w:rsidRDefault="005F32E7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526B7E" w14:textId="0045E91C" w:rsidR="00FF22A9" w:rsidRPr="00E0624B" w:rsidRDefault="005F32E7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9F2A99A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0D6130D8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649B9546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Headache, 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 nausea, vomiting, constitutional symptoms, 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neck stiffness</w:t>
            </w:r>
          </w:p>
        </w:tc>
      </w:tr>
      <w:tr w:rsidR="00FF22A9" w:rsidRPr="00E36345" w14:paraId="22557FDF" w14:textId="77777777" w:rsidTr="00E36345">
        <w:trPr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7361F5AB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01AA9A5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21/F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EAD09E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4"/>
                <w:lang w:val="en-US"/>
              </w:rPr>
              <w:t>Encephaliti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05227A5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1AC7D483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8.1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306AE5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81D411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2B17A33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A9D144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6CDF644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366D835E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 dizziness, h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eadache, common cold symptoms, nausea, vomiting, confusion, convulsions</w:t>
            </w:r>
            <w:r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 (mycoplasma serum IgM positive and nasopharyngeal swab PCR positive)</w:t>
            </w:r>
          </w:p>
        </w:tc>
      </w:tr>
      <w:tr w:rsidR="00576D03" w:rsidRPr="00E36345" w14:paraId="43F027B7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451755DE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B4606E8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88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3883C348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Encephal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1E76232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4AEE51E" w14:textId="77777777" w:rsidR="00FF22A9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1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4987848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84B2777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4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635DABF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B15950C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1603C807" w14:textId="77777777" w:rsidR="00FF22A9" w:rsidRPr="00180642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2A1D5FC7" w14:textId="77777777" w:rsidR="00FF22A9" w:rsidRPr="00E0624B" w:rsidRDefault="00FF22A9" w:rsidP="0057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Fever,  dizziness, </w:t>
            </w: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nausea, vomiting, constitutional symptoms, depersonalization, wide-range walk, tendency falling backwards, dysarthria, n</w:t>
            </w:r>
            <w:r w:rsidRPr="3C94E336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eck stiffness</w:t>
            </w:r>
          </w:p>
        </w:tc>
      </w:tr>
      <w:tr w:rsidR="00FF22A9" w:rsidRPr="00E36345" w14:paraId="2950EABD" w14:textId="77777777" w:rsidTr="00E36345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F3069D3" w14:textId="77777777" w:rsidR="00FF22A9" w:rsidRPr="00E0624B" w:rsidRDefault="00FF22A9" w:rsidP="00576D03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2F58B565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72/K</w:t>
            </w:r>
          </w:p>
        </w:tc>
        <w:tc>
          <w:tcPr>
            <w:tcW w:w="0" w:type="dxa"/>
            <w:vAlign w:val="center"/>
          </w:tcPr>
          <w:p w14:paraId="7933B356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Neuromyelitis </w:t>
            </w:r>
            <w:proofErr w:type="spellStart"/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optica</w:t>
            </w:r>
            <w:proofErr w:type="spellEnd"/>
          </w:p>
        </w:tc>
        <w:tc>
          <w:tcPr>
            <w:tcW w:w="0" w:type="dxa"/>
            <w:vAlign w:val="center"/>
          </w:tcPr>
          <w:p w14:paraId="4F73EDAA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0" w:type="dxa"/>
            <w:vAlign w:val="center"/>
          </w:tcPr>
          <w:p w14:paraId="2D7183AD" w14:textId="77777777" w:rsidR="00FF22A9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0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vAlign w:val="center"/>
          </w:tcPr>
          <w:p w14:paraId="76D5536B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91</w:t>
            </w:r>
          </w:p>
        </w:tc>
        <w:tc>
          <w:tcPr>
            <w:tcW w:w="0" w:type="dxa"/>
            <w:vAlign w:val="center"/>
          </w:tcPr>
          <w:p w14:paraId="70EE2C53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7C27611D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8</w:t>
            </w:r>
          </w:p>
        </w:tc>
        <w:tc>
          <w:tcPr>
            <w:tcW w:w="0" w:type="dxa"/>
            <w:vAlign w:val="center"/>
          </w:tcPr>
          <w:p w14:paraId="0DC58435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gridSpan w:val="2"/>
            <w:vAlign w:val="center"/>
          </w:tcPr>
          <w:p w14:paraId="6D6DA3AB" w14:textId="77777777" w:rsidR="00FF22A9" w:rsidRPr="00180642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222CBCBA" w14:textId="77777777" w:rsidR="00FF22A9" w:rsidRPr="00E0624B" w:rsidRDefault="00FF22A9" w:rsidP="0057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3C94E336">
              <w:rPr>
                <w:rFonts w:ascii="Calibri Light" w:hAnsi="Calibri Light" w:cs="Calibri Light"/>
                <w:sz w:val="14"/>
                <w:szCs w:val="14"/>
                <w:lang w:val="en-US"/>
              </w:rPr>
              <w:t>Dermatitis, leg paresis, dissociated feeling, impairment, weakness</w:t>
            </w:r>
          </w:p>
        </w:tc>
      </w:tr>
    </w:tbl>
    <w:p w14:paraId="53DC103D" w14:textId="6EB5A5E3" w:rsidR="00ED2E00" w:rsidRPr="00FF22A9" w:rsidRDefault="00FF22A9" w:rsidP="00E36345">
      <w:pPr>
        <w:ind w:right="-738"/>
        <w:rPr>
          <w:lang w:val="en-US"/>
        </w:rPr>
      </w:pPr>
      <w:proofErr w:type="spellStart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Geq</w:t>
      </w:r>
      <w:proofErr w:type="spellEnd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: Genome equivalents, </w:t>
      </w:r>
      <w:proofErr w:type="spellStart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Ery</w:t>
      </w:r>
      <w:proofErr w:type="spellEnd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: erythrocytes, </w:t>
      </w:r>
      <w:proofErr w:type="spellStart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Lym</w:t>
      </w:r>
      <w:proofErr w:type="spellEnd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: lymphocytes, Mon: monocytes, Neu: neutrophils, Pol: </w:t>
      </w:r>
      <w:proofErr w:type="spellStart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polycytes</w:t>
      </w:r>
      <w:proofErr w:type="spellEnd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. HSV1: Herpes simplex</w:t>
      </w:r>
      <w:r w:rsidR="004B5F89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</w:t>
      </w:r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virus 1, </w:t>
      </w:r>
      <w:proofErr w:type="spellStart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VZV</w:t>
      </w:r>
      <w:proofErr w:type="spellEnd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: Varicella Zoster </w:t>
      </w:r>
      <w:r w:rsidR="004B5F89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v</w:t>
      </w:r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irus, </w:t>
      </w:r>
      <w:proofErr w:type="spellStart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EBV</w:t>
      </w:r>
      <w:proofErr w:type="spellEnd"/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: Epstein-Barr </w:t>
      </w:r>
      <w:r w:rsidR="004B5F89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v</w:t>
      </w:r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irus, T-ALL: T-cell acute lymphoblastic leukemia</w:t>
      </w:r>
    </w:p>
    <w:sectPr w:rsidR="00ED2E00" w:rsidRPr="00FF22A9" w:rsidSect="00FF22A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2A9"/>
    <w:rsid w:val="00017271"/>
    <w:rsid w:val="00033492"/>
    <w:rsid w:val="00041F36"/>
    <w:rsid w:val="001030CC"/>
    <w:rsid w:val="0012702F"/>
    <w:rsid w:val="00136AA8"/>
    <w:rsid w:val="001819C4"/>
    <w:rsid w:val="001E2189"/>
    <w:rsid w:val="0020097D"/>
    <w:rsid w:val="00253CE1"/>
    <w:rsid w:val="00260D04"/>
    <w:rsid w:val="00284C58"/>
    <w:rsid w:val="002C7A7E"/>
    <w:rsid w:val="003060A2"/>
    <w:rsid w:val="00311AD9"/>
    <w:rsid w:val="00316519"/>
    <w:rsid w:val="00323924"/>
    <w:rsid w:val="003245A1"/>
    <w:rsid w:val="0032768F"/>
    <w:rsid w:val="003415E9"/>
    <w:rsid w:val="0034241E"/>
    <w:rsid w:val="0039216B"/>
    <w:rsid w:val="003C72C5"/>
    <w:rsid w:val="003E268C"/>
    <w:rsid w:val="003E4681"/>
    <w:rsid w:val="00417B09"/>
    <w:rsid w:val="004326BD"/>
    <w:rsid w:val="00473FEF"/>
    <w:rsid w:val="004B5F89"/>
    <w:rsid w:val="0053440E"/>
    <w:rsid w:val="005573BF"/>
    <w:rsid w:val="00576D03"/>
    <w:rsid w:val="005C1746"/>
    <w:rsid w:val="005D52E7"/>
    <w:rsid w:val="005E338C"/>
    <w:rsid w:val="005F32E7"/>
    <w:rsid w:val="005F7F49"/>
    <w:rsid w:val="006074FB"/>
    <w:rsid w:val="00611D01"/>
    <w:rsid w:val="006E0E12"/>
    <w:rsid w:val="00750C07"/>
    <w:rsid w:val="0075737A"/>
    <w:rsid w:val="00773226"/>
    <w:rsid w:val="00781F6C"/>
    <w:rsid w:val="007B4D78"/>
    <w:rsid w:val="007C69DD"/>
    <w:rsid w:val="007E7351"/>
    <w:rsid w:val="008E75B8"/>
    <w:rsid w:val="009701FD"/>
    <w:rsid w:val="00973ADD"/>
    <w:rsid w:val="009B2292"/>
    <w:rsid w:val="009E45EB"/>
    <w:rsid w:val="00AA0E03"/>
    <w:rsid w:val="00AA2E56"/>
    <w:rsid w:val="00AF79E1"/>
    <w:rsid w:val="00B777D6"/>
    <w:rsid w:val="00BC4DF5"/>
    <w:rsid w:val="00BE6498"/>
    <w:rsid w:val="00BF064C"/>
    <w:rsid w:val="00BF471A"/>
    <w:rsid w:val="00BF52EA"/>
    <w:rsid w:val="00C34F98"/>
    <w:rsid w:val="00D22EDD"/>
    <w:rsid w:val="00D26774"/>
    <w:rsid w:val="00D43308"/>
    <w:rsid w:val="00D61B63"/>
    <w:rsid w:val="00DE04B0"/>
    <w:rsid w:val="00E11DC1"/>
    <w:rsid w:val="00E36345"/>
    <w:rsid w:val="00E54889"/>
    <w:rsid w:val="00EA0E24"/>
    <w:rsid w:val="00EA3DE0"/>
    <w:rsid w:val="00EA5D55"/>
    <w:rsid w:val="00EB27EC"/>
    <w:rsid w:val="00EE2704"/>
    <w:rsid w:val="00F57529"/>
    <w:rsid w:val="00F90ABC"/>
    <w:rsid w:val="00F961DE"/>
    <w:rsid w:val="00FB648C"/>
    <w:rsid w:val="00FD3885"/>
    <w:rsid w:val="00F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A4D22"/>
  <w15:chartTrackingRefBased/>
  <w15:docId w15:val="{5ADBDBAF-E9D8-C04F-9C9D-3E74B06A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2A9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415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15E9"/>
    <w:rPr>
      <w:rFonts w:ascii="Times New Roman" w:hAnsi="Times New Roman" w:cs="Times New Roman"/>
      <w:sz w:val="18"/>
      <w:szCs w:val="18"/>
    </w:rPr>
  </w:style>
  <w:style w:type="table" w:customStyle="1" w:styleId="ListTable4-Accent31">
    <w:name w:val="List Table 4 - Accent 31"/>
    <w:basedOn w:val="Normaltabell"/>
    <w:uiPriority w:val="49"/>
    <w:rsid w:val="00FF22A9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5F32E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F32E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F32E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F32E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F32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08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Olausson</dc:creator>
  <cp:keywords/>
  <dc:description/>
  <cp:lastModifiedBy>Josefin Olausson</cp:lastModifiedBy>
  <cp:revision>10</cp:revision>
  <dcterms:created xsi:type="dcterms:W3CDTF">2020-05-19T09:41:00Z</dcterms:created>
  <dcterms:modified xsi:type="dcterms:W3CDTF">2020-06-17T08:16:00Z</dcterms:modified>
</cp:coreProperties>
</file>